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21F" w:rsidRDefault="0035621F" w:rsidP="0035621F">
      <w:pPr>
        <w:pStyle w:val="Heading1"/>
        <w:rPr>
          <w:rFonts w:cs="Times New Roman"/>
        </w:rPr>
      </w:pPr>
      <w:bookmarkStart w:id="0" w:name="_Toc504550268"/>
      <w:r>
        <w:rPr>
          <w:rFonts w:cs="Times New Roman"/>
        </w:rPr>
        <w:t>S17</w:t>
      </w:r>
      <w:r w:rsidR="00CA421D">
        <w:rPr>
          <w:rFonts w:cs="Times New Roman"/>
        </w:rPr>
        <w:t xml:space="preserve"> Appendix</w:t>
      </w:r>
      <w:bookmarkStart w:id="1" w:name="_GoBack"/>
      <w:bookmarkEnd w:id="1"/>
      <w:r>
        <w:rPr>
          <w:rFonts w:cs="Times New Roman"/>
        </w:rPr>
        <w:t>. Network Meta-analysis and Meta-analysis results for Antiretroviral Drug Categories by Outcomes</w:t>
      </w:r>
      <w:bookmarkEnd w:id="0"/>
    </w:p>
    <w:p w:rsidR="0035621F" w:rsidRDefault="0035621F" w:rsidP="0035621F">
      <w:pPr>
        <w:rPr>
          <w:rFonts w:ascii="Times New Roman" w:hAnsi="Times New Roman" w:cs="Times New Roman"/>
        </w:rPr>
      </w:pPr>
    </w:p>
    <w:tbl>
      <w:tblPr>
        <w:tblW w:w="98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1440"/>
        <w:gridCol w:w="1710"/>
        <w:gridCol w:w="90"/>
        <w:gridCol w:w="810"/>
        <w:gridCol w:w="720"/>
      </w:tblGrid>
      <w:tr w:rsidR="0035621F" w:rsidTr="0035621F">
        <w:trPr>
          <w:trHeight w:val="315"/>
          <w:tblHeader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Treatment Comparis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etwork Meta-Analysis Odds Ratio Estim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Predictive interv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Pairwise Meta-Analysis Odds Ratio Estim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No. of Studies (No. of Patient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6"/>
              </w:rPr>
              <w:t>Study design</w:t>
            </w: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utcome: Total Congenital Malformations  - # 17 studies (9 Cohorts + 8 RCTs, # 7833 patients, # 4 treatments)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63 to 2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to 5.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58 to 2.1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222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62 to 2.7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to 6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41 to 3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6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42 to 1.6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929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61 to 2.7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 to 6.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34 to 2.9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3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57 to 2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 to 5.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 (0.64 to 4.0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97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 (0.00 to 0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551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59 to 2.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 to 5.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48 to 2.3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4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45 to 2.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 to 4.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55 to 4.0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(0.01 to 1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(0.00 to 1.3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783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9 (7, 0.03, 0.0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odel fit measures and diagnostic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Residual deviance= 48.85           Data points= 41           Effective number of parameters= 32.9     DIC= 81.76</w:t>
            </w:r>
          </w:p>
        </w:tc>
      </w:tr>
      <w:tr w:rsidR="0035621F" w:rsidTr="0035621F">
        <w:trPr>
          <w:trHeight w:val="420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Major Congenital Malformations 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- # 9 studies (6 Cohorts + 3 RCTs ; (6 2-arm, 1 3-arm, 2 4-arm) , # 3475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45 to 1.3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 to 2.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46 to 1.3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 (0.60 to 3.2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to 4.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40 to 4.8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5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70 to 2.0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36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39 to 1.6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to 2.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32 to 1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3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 (0.87 to 3.8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to 5.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 (0.82 to 3.7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6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 (0.00 to 0.0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3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53 to 2.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 to 3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52 to 3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43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0.24 to 1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 to 1.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22 to 1.8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27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(0.00 to 0.8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(0.00 to 0.6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810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 (4, 0.73, 0.00)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Residual deviance = 26.21      Data points = 25      Effective number of parameters = 17.00     DIC =  43.21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Outcome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Minor Congenital Malformations 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- # 2 studies (Cohorts) # 87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RT-mono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0 (0.37 to 226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to 407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7 (0.42 to 268.9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00 to 67.0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to 103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00 to 632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T-any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(0.02 to 5.1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52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6 (0.59 to 390.7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to 694.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3 (0.45 to 319.9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4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 (0.00 to 3.7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to 6.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 (0.00 to 3.9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 (0.18 to 13.2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to 32.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 (0.19 to 12.7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1 (0.47 to 9645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to 12130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.37 (1.47 to 13690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00 to 5.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00 to 4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8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 – all closed loops are correlat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Residual deviance = 7.61         Data points = 7        Effective number of parameters = 6.16        DIC =  13.77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Outcome: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MTCT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- #12 studies (9 Cohorts +34 RCTs) , # 14967 patients, # 6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any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 (0.14 to 1.0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 to 2.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 (0.07 to 22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 (0.12 to 1.5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545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 (0.12 to 1.0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 to 2.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 (0.09 to 1.1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39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8 (0.13 to 0.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 to 1.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1 (0.14 to 0.6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499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/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 (0.00 to 0.3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 (0.01 to 0.1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27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2 (0.04 to 0.3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 to 0.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1 (0.04 to 0.2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927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7 (0.01 to 0.2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9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 (0.00 to 1.5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45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 (0.25 to 3.4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 to 8.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 (0.22 to 4.3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 (0.25 to 2.0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 to 5.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 (0.15 to 1.6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75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4 (0.10 to 0.9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 to 2.3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 (0.20 to 2.2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479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 (0.01 to 0.3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4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 (0.24 to 2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 to 6.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 (0.17 to 4.1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4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2 (0.01 to 0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 to 1.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1 (0.02 to 0.3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0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8 (0.09 to 0.3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99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 (0.16 to 1.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 to 3.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 (0.09 to 1.7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85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ART-mono] vs [ART-mono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 (0.12 to 23.5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70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ART-mono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dual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63 (0.72 to 10450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dual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1 (0.33 to 33.7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 to 57.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3 (0.45 to 11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53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any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 vs [ART-any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 (0.46 to 2.8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24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any] vs [ART-any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.84 (3.58 to 85.4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4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0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 (0.01 to 1.2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 to 2.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 (0.09 to 1.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 to 2.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 (0.20 to 2.0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 (0.18 to 1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49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/Cohorts</w:t>
            </w:r>
          </w:p>
        </w:tc>
      </w:tr>
      <w:tr w:rsidR="0035621F" w:rsidTr="0035621F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22 (11, 0.00, 0.06)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621F" w:rsidTr="0035621F">
        <w:trPr>
          <w:trHeight w:val="300"/>
        </w:trPr>
        <w:tc>
          <w:tcPr>
            <w:tcW w:w="981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odel fit measures and diagnostic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Residual deviance= 35.32        Data points= 32         Effective number of parameters= 29.52     DIC= 64.84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fant and child Deaths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- # 15 studies (8 Cohorts + 7 RCTs; 15 2-arm, 1 3-arm), # 11451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27 to 1.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 to 3.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(0.23 to 1.0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76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(0.16 to 1.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to 4.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(0.08 to 1.1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10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(0.06 to 1.1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6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(0.12 to 1.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to 3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18 to 13.3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27 to 3.6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 to 8.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(0.11 to 1.4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19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11 to 2.7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478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22 to 2.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 to 5.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16 to 2.4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23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0.18 to 10.4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9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14 to 3.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to 6.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 (0.00 to 0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an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 (0.68 to 18.9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439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13 to 2.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16 to 2.2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145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1 (2, 0.30, 0.00)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Residual deviance= 36.66        Data points= 31         Effective number of parameters= 25.32      DIC= 61.98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eterm Births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- # 40 studies (35 Cohorts + 5 RCTs; 32 2-arm, 6 3-arm, 2 4-arm), # 36727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0 (0.41 to 0.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 to 3.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8 (0.47 to 0.9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24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0 (0.15 to 0.6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to 1.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10 (0.03 to 0.2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9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46 to 1.3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638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44 to 1.1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 to 4.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37 to 1.0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467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1 (0.25 to 0.9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 to 3.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55 to 2.5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40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 (0.83 to 2.9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595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75 to 1.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 to 7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0.82 to 2.2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756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36 to 5.6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6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9 (1.27 to 4.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to 15.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58 (1.38 to 4.9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501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an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0.88 to 2.2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141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39 to 1.2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0.34 to 0.8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3672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6 (9, 0.00, 0.14 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Residual deviance= 93.95        Data points= 90         Effective number of parameters= 79.11      DIC= 173.06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illbirths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- # 33 studies (21 Cohorts + 12 RCTs; 36 2-arm, 4 3-arm, 1 4-arm), # 21542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3 (0.23 to 0.8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to 3.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(0.29 to 1.0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114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(0.14 to 1.0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to 3.6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16 (0.03 to 0.7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87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7 (0.16 to 0.8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898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24 to 1.3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to 5.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(0.14 to 1.1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16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35 to 2.2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 to 7.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 (0.51 to 5.4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60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 (0.86 to 10.9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601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57 to 2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 to 11.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 (0.84 to 6.6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855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0.00 to 1111.0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55 to 3.9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 to 13.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0.45 to 5.4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87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ART vs ART-an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 (0.43 to 6.4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13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33 to 2.2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29 to 1.5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154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5 (9, 0.32, 0.4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</w:tr>
      <w:tr w:rsidR="0035621F" w:rsidTr="0035621F">
        <w:trPr>
          <w:trHeight w:val="300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Residual deviance= 74.69        Data points= 69         Effective number of parameters= 55.41      DIC= 130.10</w:t>
            </w:r>
          </w:p>
        </w:tc>
      </w:tr>
      <w:tr w:rsidR="0035621F" w:rsidTr="0035621F">
        <w:trPr>
          <w:trHeight w:val="43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ow Birth Weight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- # 35 studies (28 Cohorts, 7 RCTs; 26 2-arm, 6 3-arm, 3 4-arm), # 31319 patients, # 4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8 to 1.0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 to 2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3 to 1.1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206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51 to 1.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 to 2.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30 to 1.1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15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83 to 1.9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7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0.92 to 1.8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to 3.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82 to 2.0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661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69 to 1.4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 to 2.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96 to 2.2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53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66 to 1.6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56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 (1.23 to 2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to 4.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 (0.98 to 1.9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892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-any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34 to 1.0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4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4 (1.13 to 2.4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to 4.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5 (1.29 to 3.03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534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ART vs ART-an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68 to 1.87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49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mon between-study variance across treatment comparis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(0.10 to 0.5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 (0.11 to 0.3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4959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s/Cohor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ign-by-treatment interaction model for inconsistency χ² (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 P-value, between-study variance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9 (11, 0, 0.0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Theme="minorHAnsi" w:hAnsiTheme="minorHAnsi" w:cs="Times New Roman"/>
                <w:color w:val="auto"/>
                <w:lang w:val="en-CA"/>
              </w:rPr>
            </w:pP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del fit measures and diagnost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Residual deviance= 94.08        Data points= 82         Effective number of parameters= 67.94      DIC= 162.03</w:t>
            </w: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hort-Length 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- # 1 study (1 RCT; 1 2-arm), # 1088 patients, # 2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RT-mon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6.67 (111.11 to 250.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08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</w:tr>
      <w:tr w:rsidR="0035621F" w:rsidTr="0035621F">
        <w:trPr>
          <w:trHeight w:val="315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mall Head 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- # 1 study (1 RCT; 1 2-arm), # 62 patients, # 2 treatments</w:t>
            </w:r>
          </w:p>
        </w:tc>
      </w:tr>
      <w:tr w:rsidR="0035621F" w:rsidTr="0035621F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T-any vs HAA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 (0.06 to 6.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621F" w:rsidRDefault="003562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</w:tr>
      <w:tr w:rsidR="0035621F" w:rsidTr="0035621F">
        <w:trPr>
          <w:trHeight w:val="300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te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tatistically significant results 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lded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†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ixed-effect model was used due to insufficient number of studies per design.</w:t>
            </w:r>
          </w:p>
          <w:p w:rsidR="0035621F" w:rsidRDefault="0035621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bbreviatio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BC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bacavi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r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Credible Interval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.f.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Degrees of freedom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d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idanos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IND; DIC, Deviance Information Criterion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dinavi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3TC, Lamivudine;  LOP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opinavi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NVP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virap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NLF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lfinavi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No., Number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No Treatment; N/A, Not Applicable;  Plc, Placebo; SAQ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aquinavi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d4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tavud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EFV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ustiv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RIT, Ritonavir;  ZDV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Zidovud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</w:tbl>
    <w:p w:rsidR="00EB58B6" w:rsidRDefault="00CA421D" w:rsidP="0035621F"/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DB5"/>
    <w:rsid w:val="0035621F"/>
    <w:rsid w:val="00AA3DA9"/>
    <w:rsid w:val="00CA421D"/>
    <w:rsid w:val="00DB0276"/>
    <w:rsid w:val="00E7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1F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21F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21F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1F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21F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21F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10</Words>
  <Characters>10888</Characters>
  <Application>Microsoft Office Word</Application>
  <DocSecurity>0</DocSecurity>
  <Lines>90</Lines>
  <Paragraphs>25</Paragraphs>
  <ScaleCrop>false</ScaleCrop>
  <Company>St. Michael's</Company>
  <LinksUpToDate>false</LinksUpToDate>
  <CharactersWithSpaces>1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3</cp:revision>
  <dcterms:created xsi:type="dcterms:W3CDTF">2018-05-23T16:07:00Z</dcterms:created>
  <dcterms:modified xsi:type="dcterms:W3CDTF">2018-05-23T16:08:00Z</dcterms:modified>
</cp:coreProperties>
</file>